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D14" w:rsidRPr="001C5B95" w:rsidRDefault="00B43D14" w:rsidP="00B43D14">
      <w:pPr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 xml:space="preserve">Table S4. </w:t>
      </w:r>
      <w:r w:rsidRPr="001C5B95">
        <w:rPr>
          <w:rFonts w:ascii="Arial" w:hAnsi="Arial"/>
          <w:b/>
          <w:color w:val="000000" w:themeColor="text1"/>
        </w:rPr>
        <w:t>Genes Up</w:t>
      </w:r>
      <w:r w:rsidR="00464B14">
        <w:rPr>
          <w:rFonts w:ascii="Arial" w:hAnsi="Arial"/>
          <w:b/>
          <w:color w:val="000000" w:themeColor="text1"/>
        </w:rPr>
        <w:t>-</w:t>
      </w:r>
      <w:r w:rsidRPr="001C5B95">
        <w:rPr>
          <w:rFonts w:ascii="Arial" w:hAnsi="Arial"/>
          <w:b/>
          <w:color w:val="000000" w:themeColor="text1"/>
        </w:rPr>
        <w:t xml:space="preserve">regulated in </w:t>
      </w:r>
      <w:r w:rsidR="00FB027E">
        <w:rPr>
          <w:rFonts w:ascii="Arial" w:hAnsi="Arial"/>
          <w:b/>
          <w:color w:val="000000" w:themeColor="text1"/>
        </w:rPr>
        <w:t>OCT4-transduced breast cells (</w:t>
      </w:r>
      <w:r>
        <w:rPr>
          <w:rFonts w:ascii="Arial" w:hAnsi="Arial"/>
          <w:b/>
          <w:color w:val="000000" w:themeColor="text1"/>
        </w:rPr>
        <w:t>OTBC</w:t>
      </w:r>
      <w:r w:rsidRPr="001C5B95">
        <w:rPr>
          <w:rFonts w:ascii="Arial" w:hAnsi="Arial"/>
          <w:b/>
          <w:color w:val="000000" w:themeColor="text1"/>
        </w:rPr>
        <w:t>s</w:t>
      </w:r>
      <w:r w:rsidR="00FB027E">
        <w:rPr>
          <w:rFonts w:ascii="Arial" w:hAnsi="Arial"/>
          <w:b/>
          <w:color w:val="000000" w:themeColor="text1"/>
        </w:rPr>
        <w:t>)</w:t>
      </w:r>
    </w:p>
    <w:p w:rsidR="00B43D14" w:rsidRDefault="00B43D14"/>
    <w:p w:rsidR="00B43D14" w:rsidRDefault="00B43D14"/>
    <w:tbl>
      <w:tblPr>
        <w:tblW w:w="9380" w:type="dxa"/>
        <w:tblInd w:w="88" w:type="dxa"/>
        <w:tblLook w:val="0000"/>
      </w:tblPr>
      <w:tblGrid>
        <w:gridCol w:w="1057"/>
        <w:gridCol w:w="1843"/>
        <w:gridCol w:w="6480"/>
      </w:tblGrid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431ACD">
            <w:pPr>
              <w:spacing w:before="2" w:after="2"/>
              <w:jc w:val="center"/>
              <w:rPr>
                <w:rFonts w:ascii="Arial" w:hAnsi="Arial"/>
                <w:b/>
                <w:bCs/>
                <w:sz w:val="18"/>
                <w:szCs w:val="22"/>
              </w:rPr>
            </w:pPr>
            <w:r w:rsidRPr="00B43D14">
              <w:rPr>
                <w:rFonts w:ascii="Arial" w:hAnsi="Arial"/>
                <w:b/>
                <w:bCs/>
                <w:sz w:val="18"/>
                <w:szCs w:val="22"/>
              </w:rPr>
              <w:t>Gene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431ACD">
            <w:pPr>
              <w:spacing w:before="2" w:after="2"/>
              <w:jc w:val="center"/>
              <w:rPr>
                <w:rFonts w:ascii="Arial" w:hAnsi="Arial"/>
                <w:b/>
                <w:bCs/>
                <w:sz w:val="18"/>
                <w:szCs w:val="22"/>
              </w:rPr>
            </w:pPr>
            <w:r w:rsidRPr="00B43D14">
              <w:rPr>
                <w:rFonts w:ascii="Arial" w:hAnsi="Arial"/>
                <w:b/>
                <w:bCs/>
                <w:sz w:val="18"/>
                <w:szCs w:val="22"/>
              </w:rPr>
              <w:t>Gene Symbo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431ACD">
            <w:pPr>
              <w:spacing w:before="2" w:after="2"/>
              <w:jc w:val="center"/>
              <w:rPr>
                <w:rFonts w:ascii="Arial" w:hAnsi="Arial"/>
                <w:b/>
                <w:bCs/>
                <w:sz w:val="18"/>
                <w:szCs w:val="22"/>
              </w:rPr>
            </w:pPr>
            <w:r w:rsidRPr="00B43D14">
              <w:rPr>
                <w:rFonts w:ascii="Arial" w:hAnsi="Arial"/>
                <w:b/>
                <w:bCs/>
                <w:sz w:val="18"/>
                <w:szCs w:val="22"/>
              </w:rPr>
              <w:t>Nam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OK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ocking protein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FAP2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cription factor AP-2 beta (activating enhancer binding protein 2 bet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5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FI4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rferon-induced protein 4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20orf10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20 open reading frame 10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7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ODZ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Odz, odd Oz/ten-m homolog 3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LM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leomycin hydrol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NAPC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C11 anaphase promoting complex subunit 11 homolog (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GE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uronal guanine nucleotide exchange factor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KAP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 kinase (PRKA) anchor protein 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IT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it homolog 2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5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KFZp761L151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DKFZp761L151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CDH1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tocadherin 1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CAMK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oublecortin and CaM kinase-lik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4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FIT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rferon-induced protein with tetratricopeptide repeats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16A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olute carrier family 16 (monocarboxylic acid transporters), member 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4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H3BP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H3-domain binding protein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P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oline phosphotransfer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IP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patitis delta antigen-interacting protein 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5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L11R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rleukin 11 receptor, alph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RIM1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ell death-regulatory protein GRIM1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AM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uanidinoacetate N-methyltransfer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009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009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CB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ospholipase C, beta 1 (phosphoinositide-specific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TPR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ositol 1,4,5-triphosphate receptor, typ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G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ondroitin beta1,4 N-acetylgalactosaminyltransfer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RPC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tin related protein 2/3 complex, subunit 5, 16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5116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20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9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SR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thionine sulfoxide reductase 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P1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icrotubule-associated protein 1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SDMD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asdermin domain containing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9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2orf3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2 open reading frame 3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8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NKRD2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nkyrin repeat domain 2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6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S2S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paran sulfate 2-O-sulfotransfer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6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323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323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XS9879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NA segment on chromosome X (unique) 9879 expressed sequenc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LDH6A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ldehyde dehydrogenase 6 family, member A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ST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arbohydrate (N-acetylglucosamine-6-O) sulfotransferas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25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olesterol 25-hydroxyl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10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102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S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-src tyrosine kin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RP3BET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tin-related protein 3-bet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SG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uppressor of S. cerevisiae gcr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B11FIP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B11 family interacting protein 2 (class I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DCCAG3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rologically defined colon cancer antigen 3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NF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Jun dimerization protein p21SNFT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6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GL-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trin-G1 ligand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3GNT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DP-GlcNAc:betaGal beta-1,3-N-acetylglucosaminyltransferase 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N1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nnosidase, alpha, class 1C, membe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24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3238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3938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A2G4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ospholipase A2, group IVA (cytosolic, calcium-dependen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SPC01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HSPC01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X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X15 homolog, cytochrome c oxidase assembly protein (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4BP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dd4 binding protein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39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OCK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edicator of cytokinesis 1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LS2CR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myotrophic lateral sclerosis 2 (juvenile) chromosome region, candidat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9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6orf4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6 open reading frame 4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01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40158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LOC40158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5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25510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25510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UT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ucosyltransferase 8 (alpha (1,6) fucosyltransfer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6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-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xia-inducible factor prolyl 4-hydroxyl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X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ne oculis homeobox homolog 1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74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37439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milar to RIKEN cDNA 1810059G2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CFC1R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ost cell factor C1 regulator 1 (XPO1 dependan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54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549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S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crophage stimulating 1 (hepatocyte growth factor-lik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28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RHGEF1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ho guanine nucleotide exchange factor (GEF) 1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F2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DS box transcription enhancer factor 2, polypeptide C (myocyte enhancer factor 2C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NO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nolase 3 (beta, muscl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1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377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377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6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358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2358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LX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istal-less homeo box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21orf3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21 open reading frame 3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NF51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protein 51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9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4orf10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4 open reading frame 10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7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2A4R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2A4 regulator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IS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is1, myeloid ecotropic viral integration site 1 homolog 2 (mou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4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VEGF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Vascular endothelial growth factor 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5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3367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3367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P14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etinoblastoma-associated protein 14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BCB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TP-binding cassette, sub-family B (MDR/TAP), member 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XND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exin D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HAP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HAP domain containing 1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01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20122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20122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PS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osphoribosyl pyrophosphate synthetas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SD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ibronectin type 3 and SPRY domain containing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23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NQ244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RCC244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B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ystathionine-beta-synth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PAA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PAA1P anchor attachment protein 1 homolog (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03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031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5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315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1315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8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811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CAS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reast carcinoma amplified sequence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ZH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nhancer of zeste homolog 2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8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CH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noyl Coenzyme A hydratase 1, peroxisomal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Y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YP1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062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2062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8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HK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hingosine kinas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PPR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asticity related gen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3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04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043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HOBTB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ho-related BTB domain containing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O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olipoprotein L,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IM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ipartite motif-containing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ATB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ATB family member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MO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IM domain 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KFZp762O07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DKFZp762O07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G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l guanine nucleotide dissociation stimulator-lik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1S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daptor-related protein complex 1, sigma 2 subunit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079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0793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CNMA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otassium large conductance calcium-activated channel, subfamily M, alpha membe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HOX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hort stature homeobox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IST1H3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istone 1, H3f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YP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ycophorin C (Gerbich blood group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AK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21 (CDKN1A)-activated kinase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2orf2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2 open reading frame 2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9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F1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D finger protein 1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Y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ytanoyl-CoA hydroxylase (Refsum dise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TP8B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TPase, Class I, type 8B, member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5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BPSU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ecombining binding protein suppressor of hairless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RCC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xcision repair cross-complementing rodent repair deficiency, complementation group 2 (xeroderma pigmentosum D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10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10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CCHC1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, CCHC domain containing 1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4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64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648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MO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IM domain only 2 (rhombotin-like 1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O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eckle-type POZ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NAZ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uanine nucleotide binding protein (G protein), alpha z polypeptid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8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020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2020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LE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ducin-like enhancer of split 3 (E(sp1) homolog, 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YS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YST histone acetyltransfer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2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2167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2167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PP2R2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tein phosphatase 2 (formerly 2A), regulatory subunit B (PR 52), beta isoform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9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547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5476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PG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droxyprostaglandin dehydrogenase 15-(NAD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L18R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rleukin 18 recepto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6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LS2CR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myotrophic lateral sclerosis 2 (juvenile) chromosome region, candidate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NKRA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nkyrin repeat, family A (RFXANK-like),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LA-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jor histocompatibility complex, class I, 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7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PK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hiamin pyrophosphokin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7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VPS4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Vacuolar protein sorting 41 (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LZ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28401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3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16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cavenger receptor cysteine-rich type 1 protein M16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IG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osphatidylinositol glycan, class K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STT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utathione S-transferase theta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265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265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0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6orf4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6 open reading frame 4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STA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utathione S-transferase A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MARCD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WI/SNF related, matrix associated, actin dependent regulator of chromatin, subfamily d, member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TAG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tromal antigen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TK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TK7 protein tyrosine kinase 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25A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olute carrier family 25 (mitochondrial carrier; oxoglutarate carrier), member 1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PFIA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tein tyrosine phosphatase, receptor type, f polypeptide (PTPRF), interacting protein (liprin), alpha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MI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optosis-inducing factor (AIF)-like mitochondrion-associated inducer of death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XN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hioredoxin-lik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SI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C4 and SFRS1 interacting prote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7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TD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ycosyltransferase-lik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7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60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60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L5A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llagen, type V, alpha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6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8369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coaCrisp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5105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5105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5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627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1627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ES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eckpoint suppresso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GR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aptogyr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58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G9MTD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NA (guanine-9-) methyltransferase domain containing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NF16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protein 16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8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FHX1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homeobox 1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ARP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oly (ADP-ribose) polymerase family, member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OMO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ODAL modulator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AP12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roxisomal long-chain acyl-coA thioester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6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9orf5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9 open reading frame 5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B6I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B6 interacting prote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8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P4K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itogen-activated protein kinase kinase kinase kinas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4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PNM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ycoprotein (transmembrane) nm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GI-1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GI-111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ADM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yl-Coenzyme A dehydrogenase, C-4 to C-12 straight cha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I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ryl hydrocarbon receptor interacting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T25D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ycosyltransferase 25 domain containing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OL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ucleolar protein 3 (apoptosis repressor with CARD domai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C31L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C31-like 2 (S. cerevisia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9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EKH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eckstrin homology domain containing, family C (with FERM domain) membe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J971N18.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DJ971N18.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6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MPA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ositol(myo)-1(or 4)-monophosphatas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UR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uralized-like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7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2518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2518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9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R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ural retina leucine zipper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PM1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tein phosphatase 1B (formerly 2C), magnesium-dependent, beta isoform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3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4S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ermatan 4 sulfotransfer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OCIAD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OCIA domain containing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BED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, BED domain containing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RRC1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eucine rich repeat containing 1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68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OPLA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-oxoprolinase (ATP-hydrolysing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REBF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terol regulatory element binding transcription factor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535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15356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LOC38929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RL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DP-ribosylation factor-lik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0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untingtin interacting protein 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65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SCL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ernardinelli-Seip congenital lipodystrophy 2 (seipi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AD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yl-Coenzyme A dehydrogenase, C-2 to C-3 short cha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8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83 antigen (activated B lymphocytes, immunoglobulin superfamily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ALK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alactokin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RM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utamate receptor, metabotropic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R2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uclear receptor subfamily 2, group C, membe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I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-mfa domain-containing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OBO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oundabout, axon guidance receptor, homolog 1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97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298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298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70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SBP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ngle stranded DNA binding protein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32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0orf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0 open reading frame 1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IR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aculoviral IAP repeat-containing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0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B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BV pre-s2 binding prote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RP1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gnal recognition particle 14kDa (homologous Alu RNA binding protei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7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L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mo like kin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6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008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008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4orf1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4 open reading frame 1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NAJC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naJ (Hsp40) homolog, subfamily C, member 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606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RAS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RP1 (general receptor for phosphoinositides 1)-associated scaffold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O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otill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3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LO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grin, alpha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7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SX2I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ovial sarcoma, X breakpoint 2 interacting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2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SB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RY domain-containing SOCS box protein SSB-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4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IN7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in-7 homolog B (C. elegans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005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amily with sequence similarity 31, member 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TFD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osphoribosyl transferase domain containing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0orf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0 open reading frame 1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0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1orf3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1 open reading frame 3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320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28461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3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BD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thyl-CpG binding domain protein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CL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id-1-related chloride channel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6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ZIP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DAZ interacting protein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TP5J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TP synthase, H+ transporting, mitochondrial F0 complex, subunit F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F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eplication factor C (activator 1) 1, 145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DH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socitrate dehydrogenase 2 (NADP+), mitochondrial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9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OM-TES-10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OM-TES-103 tumor antigen-lik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DNL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cdin-lik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8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XK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X domain containing serine/threonine kin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9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PI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ibose 5-phosphate isomerase A (ribose 5-phosphate epimer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ASH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AM and SH3 domain containing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5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U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thylmalonyl Coenzyme A mut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26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3894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3894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7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SN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str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LA-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jor histocompatibility complex, class I, C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6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SM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SM7 homolog, U6 small nuclear RNA associated (S. cerevisia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VKOR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Vitamin K epoxide reductase complex, subunit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7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113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NA splicing 2' phosphotransfer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KFZP434I21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KFZP434I216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C5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C5 cell division cycle 5-like (S. pomb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XMP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roxisomal membrane protein 3, 35kDa (Zellweger syndrom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0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TYH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weety homolog 3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GFL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GF-like-domain, multiple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G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hibitor of growth family, member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9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OMM3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locase of outer mitochondrial membrane 3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6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ARP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oly (ADP-ribose) polymerase family, member 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20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120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28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12897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12897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WNT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Wingless-type MMTV integration site family, member 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UHW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uppressor of hairy wing homolog 3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NRP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terogeneous nuclear ribonucleoprotein C (C1/C2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CEA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cription elongation factor A (SII)-lik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OGZ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ogo transposable element with ZNF doma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ME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on-metastatic cells 3, protein expressed 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9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SPA12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at shock 70kDa protein 12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9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N3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N3 homolog A, transcriptional regulator (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D6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D6 antige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LG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almeg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BN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uscleblind-like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P1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icrotubule-associated protein 1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26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USP1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ual specificity phosphatase 1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GC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arcoglycan, beta (43kDa dystrophin-associated glycoprotei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38A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olute carrier family 38, member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LA-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jor histocompatibility complex, class I, 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8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AMB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MP and activin membrane-bound inhibitor homolog (Xenopus laevis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EBP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CAAT/enhancer binding protein (C/EBP), delt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AI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rain-specific angiogenesis inhibitor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OP2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opoisomerase (DNA) II beta 180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LA-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LA-G histocompatibility antigen, class I, G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UDT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udix (nucleoside diphosphate linked moiety X)-type motif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EKHA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leckstrin homology domain containing, family A (phosphoinositide binding specific) member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-KR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-cell activation kelch repeat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H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line-rich protein HaeIII subfamily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GLY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-glycan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ANA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ucosidase, alpha; neutral A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25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25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TL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ikely ortholog of mouse gene trap locus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8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VL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ishevelled, dsh homolog 3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CHS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noyl Coenzyme A hydratase, short chain, 1, mitochondrial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54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SPC26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HSPC26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27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2746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2746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2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11247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milar to lymphocyte antigen 6 complex, locus G5B; G5b protein; open reading frame 3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MARCA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WI/SNF related, matrix associated, actin dependent regulator of chromatin, subfamily a, member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YP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ylphosphatase 2, muscle typ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4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2A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olute carrier family 2 (facilitated glucose transporter), member 1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CNJ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otassium inwardly-rectifying channel, subfamily J, member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7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TK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rine/threonine kinase 11 (Peutz-Jeghers syndrom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F1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TA box binding protein (TBP)-associated factor, RNA polymerase I, A, 48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EPREL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eprecan-lik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ACNB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alcium channel, voltage-dependent, beta 2 subunit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6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COLCE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collagen C-endopeptidase enhancer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5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YP1A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ytochrome P450, family 1, subfamily A, polypeptid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ADS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atty acid desaturas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F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F6 RNA polymerase II, TATA box binding protein (TBP)-associated factor, 80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OD2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ucleotide-binding oligomerization domains 2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KFZP434H011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DKFZp434H011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GOLN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-golgi network protein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3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L17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rleukin 17D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6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RPL5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itochondrial ribosomal protein L5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276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1276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CN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icolin (collagen/fibrinogen domain containing) 3 (Hakata antige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NFSF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umor necrosis factor (ligand) superfamily, member 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5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37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377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P1B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ycoprotein Ib (platelet), beta polypeptid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NU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NA, U transporte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7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CNJ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otassium inwardly-rectifying channel, subfamily J, member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ID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idline 1 (Opitz/BBB syndrom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E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ectrin repeat containing, nuclear envelop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01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9orf11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9 open reading frame 11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5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598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598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9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3143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3143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5556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5556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E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e-etiolated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X1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roxisomal biogenesis factor 1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MS2L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ostmeiotic segregation increased 2-lik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L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562 cell-derived leucine-zipper-like prote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3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RCC1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ikely ortholog of mouse gene rich cluster, C10 gen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8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CO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CL6 co-repressor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6orf2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6 open reading frame 21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FIT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rferon-induced protein with tetratricopeptide repeats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2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IK4C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osphatidylinositol 4-kinase, catalytic, alpha polypeptid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7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OL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olipoprotein L,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8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563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1563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CEA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cription elongation factor A (SII),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DCD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grammed cell death 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23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3115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3115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5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KAP1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 kinase (PRKA) anchor protein (gravin) 1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7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L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ihydrolipoamide dehydrogenase (E3 component of pyruvate dehydrogenase complex, 2-oxo-glutarate complex, branched chain keto acid dehydrogenase complex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KLN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uskelin 1, intracellular mediator containing kelch motifs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EAF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eformed epidermal autoregulatory factor 1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3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3834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3834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OXA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ADPH oxidase activato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5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323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323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4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1orf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1 open reading frame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6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BTB2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and BTB domain containing 2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TPBP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TP binding protein 6 (putativ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C1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lanocortin 1 receptor (alpha melanocyte stimulating hormone receptor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07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073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8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DS03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ncharacterized hematopoietic stem/progenitor cells protein MDS03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7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NF11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ing finger protein 11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T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-methyltetrahydrofolate-homocysteine methyltransfer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P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mbrane protein, palmitoylated 1, 55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AM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aminin, gamma 1 (formerly LAMB2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6orf6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6 open reading frame 6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P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located promoter region (to activated MET oncogen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2orf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2 open reading fram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0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274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274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769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C3HDC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CCCH type domain containing 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40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FXN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deroflexin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SP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biquitin specific protease 13 (isopeptidase T-3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330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330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WWTR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WW domain containing transcription regulato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P53B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umor protein p53 binding protein,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20orf3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20 open reading frame 3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T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aptotagmin XI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LF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74-like factor 2 (ets domain transcription factor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DP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yruvate dehydrogenase phosphatase regulatory subunit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ETN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entrin, EF-hand protein, 3 (CDC31 homolog, 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UL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ULP, engulfment adaptor PTB domain containing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66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AP1L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ucleosome assembly protein 1-like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61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GBD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iggyBac transposable element derived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XXC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XXC finger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2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9231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9231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079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ptin 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LUA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lusterin associated prote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0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OL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olipoprotein L,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9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93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93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AT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LA-B associated transcript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NG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uanine nucleotide binding protein (G protein), gamma 1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CA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ycine C-acetyltransferase (2-amino-3-ketobutyrate coenzyme A lig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1A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olute carrier family 1 (neutral amino acid transporter), member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8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CF-binding transcription factor Zhangfei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S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-ethylmaleimide-sensitive factor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DX4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EAD (Asp-Glu-Ala-Asp) box polypeptide 4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L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patic leukemia factor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9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415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14156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7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AT7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alyltransferase 7D ((alpha-N-acetylneuraminyl-2,3-beta-galactosyl-1,3)-N-acetyl galactosaminide alpha-2,6-sialyltransfer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RD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romodomain containing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PFIA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tein tyrosine phosphatase, receptor type, f polypeptide (PTPRF), interacting protein (liprin), alpha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61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imilar to CG11994-P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LDH5A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ldehyde dehydrogenase 5 family, member A1 (succinate-semialdehyde dehydrogen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NF1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ing finger protein 1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439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itochondrial carrier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8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RFN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eucine rich repeat and fibronectin type III domain containing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LAD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minolevulinate, delta-, dehydrat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62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NF55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protein 55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RRC1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eucine rich repeat containing 1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I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ioma-associated oncogene homolog (zinc finger protei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0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GI-4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GI-49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080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5 kDa seleno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CA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REBP CLEAVAGE-ACTIVATING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DHHC1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, DHHC domain containing 1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LE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ducin-like enhancer of split 2 (E(sp1) homolog, 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H1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adherin 18, type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ZD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rizzled homolog 4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EV3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EV3-like, catalytic subunit of DNA polymerase zeta (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8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OV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ephroblastoma overexpressed gen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03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9orf9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9 open reading frame 9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0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4orf15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4 open reading frame 15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7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547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hymus expressed gene 3-lik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0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182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2182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71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SX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dditional sex combs like 1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BM15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NA binding motif protein 15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FA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osphoribosylformylglycinamidine synthase (FGAR amidotransfer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1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L21A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llagen, type XXI, alpha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5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28590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28590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MMD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MM domain containing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PF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4, zinc and double PHD fingers family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025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2025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GTL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amma-glutamyltransferase-like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7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JAM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Junctional adhesion molecule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MEFF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membrane protein with EGF-like and two follistatin-like domains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7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3GALT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DP-Gal:betaGlcNAc beta 1,3-galactosyltransferase, polypeptide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1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374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2374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RIN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ndrogen-induced proliferation inhibitor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PP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ipeptidylpeptidase 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6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KBP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K506 binding protein 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ANCE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anconi anemia, complementation group 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BMS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NA binding motif, single stranded interacting prote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IRB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ld inducible RNA binding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2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CMOGT-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erm antigen HCMOGT-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5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6orf2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6 open reading frame 2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6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NTB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trophin, beta 2 (dystrophin-associated protein A1, 59kDa, basic component 2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CDH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utaryl-Coenzyme A dehydrogen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8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B3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B34, member RAS oncogene family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C6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C6-like 1 (S. cerevisia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5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9orf3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9 open reading frame 3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PHOSPH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-phase phosphoprotein 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GFBR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ransforming growth factor, beta receptor III (betaglycan, 300kD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5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RRDC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rrestin domain containing 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14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ATS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ermatogenesis associated, serine-rich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2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DHAL6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actate dehydrogenase A-like 6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CL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-cell CLL/lymphoma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5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06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061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BXL1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-box and leucine-rich repeat protein 10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IBL-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micent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T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erritin, light polypeptid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PF1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P18 pre-mRNA processing factor 18 homolog (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GAT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iacylglycerol O-acyltransferase homolog 1 (mou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8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WIZ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Widely-interspaced zinc finger motifs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7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PCDD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denomatosis polyposis coli down-regulated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C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tivated RNA polymerase II transcription cofactor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092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092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BCD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TP-binding cassette, sub-family D (ALD), member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0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BTB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nkyrin repeat and BTB (POZ) domain containing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ERF2IP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elomeric repeat binding factor 2, interacting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STN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strotactin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5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084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084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9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BBP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etinoblastoma binding protein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542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1542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LENBP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lenium binding prote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8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D23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AD23 homolog A (S. cerevisia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6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2466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2466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7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LG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iscs, large homolog 3 (neuroendocrine-dlg, 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TR1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RP1 actin-related protein 1 homolog B, centractin beta (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6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PC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nhancer of polycomb homolog 2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TF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utative homeodomain transcription factor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FI3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rferon-induced protein 3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KN1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yclin-dependent kinase inhibitor 1C (p57, Kip2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9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MPDL3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phingomyelin phosphodiesterase, acid-like 3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AZ1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Bromodomain adjacent to zinc finger domain, 1B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KNOX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BX/knotted 1 homeobox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VR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tivin A receptor, type II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9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ABP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aluronan binding protein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5132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LOC5132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PM2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pilepsy, progressive myoclonus type 2A, Lafora disease (lafori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32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CTD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CT domain containing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2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04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049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X1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roxisomal biogenesis factor 1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5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44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1442 prote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7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LI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ellino homolog 2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NAPC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mall nuclear RNA activating complex, polypeptide 5, 19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BC1D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BC1 domain family, member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7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TK3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erine threonine kinase 39 (STE20/SPS1 homolog, yeast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FATC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Nuclear factor of activated T-cells, cytoplasmic, calcineurin-dependent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10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IAA0102 gene product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HRAP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hyroid hormone receptor associated protein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4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26A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olute carrier family 26, member 1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CGF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tem cell growth factor; lymphocyte secreted C-type lectin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F9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F9-like RNA polymerase II, TATA box binding protein (TBP)-associated factor, 31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LF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Kruppel-like factor 2 (lung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OM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Retinal outer segment membrane protein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97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ARV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arvin, bet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71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PO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aptopodin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9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AMA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aminin, alpha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4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otein phosphatase 2A 48 kDa regulatory subunit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37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NF57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protein 57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SH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utS homolog 5 (E. coli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PX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Glutathione peroxidase 4 (phospholipid hydroperoxid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8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UOX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ulfite oxid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SL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SL1 transcription factor, LIM/homeodomain, (islet-1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6orf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6 open reading frame 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9A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olute carrier family 9 (sodium/hydrogen exchanger), isoform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DE4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hosphodiesterase 4A, cAMP-specific (phosphodiesterase E2 dunce homolog, 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LC9A5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olute carrier family 9 (sodium/hydrogen exchanger), isoform 5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KN1B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yclin-dependent kinase inhibitor 1B (p27, Kip1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XNDC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hioredoxin domain containing 7 (protein disulfide isomer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ZD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rizzled homolog 1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PIN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ipin 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19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0orf9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hromosome 10 open reading frame 9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TBF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T-binding transcription factor 1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1R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omplement component 1, r subcomponent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9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480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480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5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D58 antigen, (lymphocyte function-associated antigen 3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CF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ost cell factor C1 (VP16-accessory protei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ER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V-ets erythroblastosis virus E26 oncogene like (avian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0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9001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9001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3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QPRT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Quinolinate phosphoribosyltransferase (nicotinate-nucleotide pyrophosphorylase (carboxylating)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AA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cetyl-Coenzyme A acyltransferase 2 (mitochondrial 3-oxoacyl-Coenzyme A thiolas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NF76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Zinc finger protein 76 (expressed in testis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ACNA1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Calcium channel, voltage-dependent, alpha 1G subunit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6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CCC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thylcrotonoyl-Coenzyme A carboxylase 1 (alph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8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F1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AF11 RNA polymerase II, TATA box binding protein (TBP)-associated factor, 28kD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PS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ermansky-Pudlak syndrome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4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AGHL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droxyacylglutathione hydrolase-lik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7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P5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Tumor protein p53 (Li-Fraumeni syndrome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2015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2015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0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ASS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Aminoadipate-semialdehyde synthase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AX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aired box gene 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33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3364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3364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42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EF2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ADS box transcription enhancer factor 2, polypeptide A (myocyte enhancer factor 2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4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MGC14327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MGC14327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LJ11273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FLJ11273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1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TM2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Integral membrane protein 2C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66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NC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Synuclein, alpha (non A4 component of amyloid precursor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898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LOC8989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BC00028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258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DKFZp313A2432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protein DKFZp313A2432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1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SP18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biquitin specific protease 18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54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AM35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Family with sequence similarity 35, member A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9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SP34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Ubiquitin specific protease 34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144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ICKLE1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Prickle-like 1 (Drosophila)</w:t>
            </w:r>
          </w:p>
        </w:tc>
      </w:tr>
      <w:tr w:rsidR="00B43D14" w:rsidRPr="00B43D14">
        <w:trPr>
          <w:trHeight w:val="28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3897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jc w:val="right"/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0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D14" w:rsidRPr="00B43D14" w:rsidRDefault="00B43D14" w:rsidP="00B43D14">
            <w:pPr>
              <w:rPr>
                <w:rFonts w:ascii="Arial" w:hAnsi="Arial"/>
                <w:sz w:val="18"/>
                <w:szCs w:val="22"/>
              </w:rPr>
            </w:pPr>
            <w:r w:rsidRPr="00B43D14">
              <w:rPr>
                <w:rFonts w:ascii="Arial" w:hAnsi="Arial"/>
                <w:sz w:val="18"/>
                <w:szCs w:val="22"/>
              </w:rPr>
              <w:t>Hypothetical LOC389782</w:t>
            </w:r>
          </w:p>
        </w:tc>
      </w:tr>
    </w:tbl>
    <w:p w:rsidR="00B43D14" w:rsidRPr="00B43D14" w:rsidRDefault="00B43D14" w:rsidP="00B43D14">
      <w:pPr>
        <w:rPr>
          <w:rFonts w:ascii="Arial" w:hAnsi="Arial"/>
          <w:sz w:val="18"/>
        </w:rPr>
      </w:pPr>
    </w:p>
    <w:p w:rsidR="00C463C2" w:rsidRPr="00B43D14" w:rsidRDefault="00FB027E" w:rsidP="00B43D14">
      <w:pPr>
        <w:rPr>
          <w:rFonts w:ascii="Arial" w:hAnsi="Arial"/>
          <w:sz w:val="18"/>
        </w:rPr>
      </w:pPr>
    </w:p>
    <w:sectPr w:rsidR="00C463C2" w:rsidRPr="00B43D14" w:rsidSect="00C463C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3D14"/>
    <w:rsid w:val="001A1A79"/>
    <w:rsid w:val="00464B14"/>
    <w:rsid w:val="00972480"/>
    <w:rsid w:val="00B43D14"/>
    <w:rsid w:val="00FB027E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56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43D1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43D14"/>
    <w:rPr>
      <w:color w:val="993366"/>
      <w:u w:val="single"/>
    </w:rPr>
  </w:style>
  <w:style w:type="paragraph" w:customStyle="1" w:styleId="xl24">
    <w:name w:val="xl24"/>
    <w:basedOn w:val="Normal"/>
    <w:rsid w:val="00B43D14"/>
    <w:pPr>
      <w:spacing w:beforeLines="1" w:afterLines="1"/>
    </w:pPr>
    <w:rPr>
      <w:rFonts w:ascii="Times" w:hAnsi="Times"/>
      <w:b/>
      <w:bCs/>
      <w:color w:val="DD0806"/>
      <w:sz w:val="20"/>
      <w:szCs w:val="20"/>
    </w:rPr>
  </w:style>
  <w:style w:type="paragraph" w:customStyle="1" w:styleId="xl25">
    <w:name w:val="xl25"/>
    <w:basedOn w:val="Normal"/>
    <w:rsid w:val="00B43D14"/>
    <w:pPr>
      <w:spacing w:beforeLines="1" w:afterLines="1"/>
    </w:pPr>
    <w:rPr>
      <w:rFonts w:ascii="Times" w:hAnsi="Times"/>
      <w:color w:val="DD0806"/>
      <w:sz w:val="20"/>
      <w:szCs w:val="20"/>
    </w:rPr>
  </w:style>
  <w:style w:type="paragraph" w:customStyle="1" w:styleId="xl26">
    <w:name w:val="xl26"/>
    <w:basedOn w:val="Normal"/>
    <w:rsid w:val="00B43D14"/>
    <w:pPr>
      <w:spacing w:beforeLines="1" w:afterLines="1"/>
    </w:pPr>
    <w:rPr>
      <w:rFonts w:ascii="Times" w:hAnsi="Times"/>
      <w:color w:val="0000D4"/>
      <w:sz w:val="20"/>
      <w:szCs w:val="2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9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4111</Words>
  <Characters>23433</Characters>
  <Application>Microsoft Macintosh Word</Application>
  <DocSecurity>0</DocSecurity>
  <Lines>195</Lines>
  <Paragraphs>46</Paragraphs>
  <ScaleCrop>false</ScaleCrop>
  <Company>unc</Company>
  <LinksUpToDate>false</LinksUpToDate>
  <CharactersWithSpaces>28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BELTRAN</dc:creator>
  <cp:keywords/>
  <cp:lastModifiedBy>Adriana BELTRAN</cp:lastModifiedBy>
  <cp:revision>3</cp:revision>
  <dcterms:created xsi:type="dcterms:W3CDTF">2011-05-31T16:28:00Z</dcterms:created>
  <dcterms:modified xsi:type="dcterms:W3CDTF">2011-09-19T18:51:00Z</dcterms:modified>
</cp:coreProperties>
</file>